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CF8" w:rsidRPr="00082C39" w:rsidRDefault="007E1CF8" w:rsidP="007E1CF8">
      <w:pPr>
        <w:rPr>
          <w:color w:val="000000" w:themeColor="text1"/>
        </w:rPr>
      </w:pPr>
      <w:r>
        <w:rPr>
          <w:color w:val="000000" w:themeColor="text1"/>
        </w:rPr>
        <w:t>Supplementary Data</w:t>
      </w:r>
      <w:bookmarkStart w:id="0" w:name="_GoBack"/>
      <w:bookmarkEnd w:id="0"/>
      <w:r w:rsidRPr="00082C39">
        <w:rPr>
          <w:color w:val="000000" w:themeColor="text1"/>
        </w:rPr>
        <w:t xml:space="preserve"> </w:t>
      </w:r>
      <w:r>
        <w:rPr>
          <w:color w:val="000000" w:themeColor="text1"/>
        </w:rPr>
        <w:t>5</w:t>
      </w:r>
      <w:r w:rsidRPr="00082C39">
        <w:rPr>
          <w:color w:val="000000" w:themeColor="text1"/>
        </w:rPr>
        <w:t>. Subgroup analysis of the effect of combined diet and physical activity interventions compared with control for gestational diabetes prevention, by participant characteristics</w:t>
      </w: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1"/>
        <w:gridCol w:w="992"/>
        <w:gridCol w:w="850"/>
        <w:gridCol w:w="1560"/>
        <w:gridCol w:w="1417"/>
        <w:gridCol w:w="1559"/>
        <w:gridCol w:w="1134"/>
      </w:tblGrid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Intervention type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The number of studies included 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Risk ratio 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Confidence interval 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eterogeneity (I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 (%)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-value for subgroups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eight 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Gestational week at baseline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7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rPr>
          <w:trHeight w:val="196"/>
        </w:trPr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conception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1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4, 1.13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.5</w:t>
            </w:r>
          </w:p>
        </w:tc>
      </w:tr>
      <w:tr w:rsidR="007E1CF8" w:rsidRPr="00082C39" w:rsidTr="00325C11">
        <w:trPr>
          <w:trHeight w:val="422"/>
        </w:trPr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lt;</w:t>
            </w:r>
            <w:r w:rsidRPr="00082C39">
              <w:rPr>
                <w:color w:val="000000" w:themeColor="text1"/>
              </w:rPr>
              <w:t>12 gestation weeks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9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, 0.93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1.4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1.3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-17 gestation weeks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3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7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, 1.05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8.1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5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gt;</w:t>
            </w:r>
            <w:r w:rsidRPr="00082C39">
              <w:rPr>
                <w:color w:val="000000" w:themeColor="text1"/>
              </w:rPr>
              <w:t>18 gestation weeks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8, 0.99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1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8.7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rimester of</w:t>
            </w:r>
          </w:p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nrolment not</w:t>
            </w:r>
          </w:p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specified or across</w:t>
            </w:r>
          </w:p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ore than one</w:t>
            </w:r>
          </w:p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trimester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8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6, 0.52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5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4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rmal weight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66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, 3.85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44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verweight/obese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1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9, 0.87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7.3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3.5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bese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4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0, 1.09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22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ll BMIs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7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3, 0.95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8.7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8.8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ducational status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0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ith tertiary level education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5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3, 0.99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.6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.9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tertiary level education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5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0, 0.95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3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2.2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3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0, 0.98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2.1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9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ment status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8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4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8, 0.96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1.7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3.2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employ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0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9, 0.85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7.9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.9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8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8, 0.98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9.2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1.8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ypertension at baseline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0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8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2, 0.98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3.7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1.5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6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3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3, 0.94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8.8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8.5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diabetes at entry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4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9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9, 0.99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.0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4.02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nspecified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9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5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2, 0.9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9.6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5.98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arity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0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ulliparous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7, 3.82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4.4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.2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ixed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8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, 0.93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9.1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0.5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9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7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3, 0.93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7.1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.3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COS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3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1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8, 1.61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.1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7, 0.82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.8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5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3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4, 0.93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6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1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thnicity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1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hite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3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5, 1.07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.6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n-white 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3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8, 1.18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.1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Mix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6, 1.01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.5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.6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3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8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, 0.91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1.5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2.3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GDM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3</w:t>
            </w: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2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7, 0.81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0.5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.1</w:t>
            </w:r>
          </w:p>
        </w:tc>
      </w:tr>
      <w:tr w:rsidR="007E1CF8" w:rsidRPr="00082C39" w:rsidTr="00325C11">
        <w:tc>
          <w:tcPr>
            <w:tcW w:w="212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1</w:t>
            </w:r>
          </w:p>
        </w:tc>
        <w:tc>
          <w:tcPr>
            <w:tcW w:w="85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5</w:t>
            </w:r>
          </w:p>
        </w:tc>
        <w:tc>
          <w:tcPr>
            <w:tcW w:w="1560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6, 0.95</w:t>
            </w:r>
          </w:p>
        </w:tc>
        <w:tc>
          <w:tcPr>
            <w:tcW w:w="1417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4.9</w:t>
            </w:r>
          </w:p>
        </w:tc>
        <w:tc>
          <w:tcPr>
            <w:tcW w:w="1559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7E1CF8" w:rsidRPr="00082C39" w:rsidRDefault="007E1CF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7.9</w:t>
            </w:r>
          </w:p>
        </w:tc>
      </w:tr>
    </w:tbl>
    <w:p w:rsidR="007E1CF8" w:rsidRPr="00082C39" w:rsidRDefault="007E1CF8" w:rsidP="007E1CF8">
      <w:pPr>
        <w:rPr>
          <w:color w:val="000000" w:themeColor="text1"/>
        </w:rPr>
      </w:pPr>
      <w:r w:rsidRPr="00082C39">
        <w:rPr>
          <w:color w:val="000000" w:themeColor="text1"/>
        </w:rPr>
        <w:t>GDM: gestational diabetes, BMI: body mass index, PCOS: polycystic ovary syndrome</w:t>
      </w:r>
    </w:p>
    <w:p w:rsidR="00225219" w:rsidRDefault="00225219"/>
    <w:sectPr w:rsidR="002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F8"/>
    <w:rsid w:val="00225219"/>
    <w:rsid w:val="007E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D565"/>
  <w15:chartTrackingRefBased/>
  <w15:docId w15:val="{2292585B-5FC9-41DC-8E71-8187A18B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CF8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1</cp:revision>
  <dcterms:created xsi:type="dcterms:W3CDTF">2023-09-19T10:09:00Z</dcterms:created>
  <dcterms:modified xsi:type="dcterms:W3CDTF">2023-09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e9e4b-6111-420b-8166-b48ad9fed511</vt:lpwstr>
  </property>
</Properties>
</file>